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192" w:rsidRPr="00480967" w:rsidRDefault="00056186" w:rsidP="00504192">
      <w:pPr>
        <w:spacing w:after="240" w:line="480" w:lineRule="auto"/>
        <w:rPr>
          <w:rFonts w:ascii="Arial" w:eastAsia="Arial" w:hAnsi="Arial" w:cs="Arial"/>
          <w:b/>
          <w:lang w:val="en-US"/>
        </w:rPr>
      </w:pPr>
      <w:r>
        <w:rPr>
          <w:rFonts w:ascii="Arial" w:eastAsia="Arial" w:hAnsi="Arial" w:cs="Arial"/>
          <w:b/>
          <w:lang w:val="en-US"/>
        </w:rPr>
        <w:t>Additional file 1</w:t>
      </w:r>
      <w:bookmarkStart w:id="0" w:name="_GoBack"/>
      <w:bookmarkEnd w:id="0"/>
    </w:p>
    <w:p w:rsidR="00504192" w:rsidRPr="00480967" w:rsidRDefault="00504192" w:rsidP="005041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lang w:val="en-US"/>
        </w:rPr>
      </w:pPr>
      <w:r w:rsidRPr="00480967">
        <w:rPr>
          <w:rFonts w:ascii="Arial" w:eastAsia="Arial" w:hAnsi="Arial" w:cs="Arial"/>
          <w:b/>
          <w:lang w:val="en-US"/>
        </w:rPr>
        <w:t>Supplementary table S1. Overview of key clinical trials.</w:t>
      </w:r>
    </w:p>
    <w:tbl>
      <w:tblPr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0"/>
        <w:gridCol w:w="2610"/>
        <w:gridCol w:w="2551"/>
        <w:gridCol w:w="7371"/>
      </w:tblGrid>
      <w:tr w:rsidR="00504192" w:rsidRPr="00480967" w:rsidTr="003C161E">
        <w:trPr>
          <w:trHeight w:val="200"/>
        </w:trPr>
        <w:tc>
          <w:tcPr>
            <w:tcW w:w="1780" w:type="dxa"/>
          </w:tcPr>
          <w:p w:rsidR="00504192" w:rsidRPr="00480967" w:rsidRDefault="00504192" w:rsidP="003C161E">
            <w:pPr>
              <w:spacing w:before="120" w:line="480" w:lineRule="auto"/>
              <w:rPr>
                <w:b/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Trial</w:t>
            </w:r>
          </w:p>
        </w:tc>
        <w:tc>
          <w:tcPr>
            <w:tcW w:w="2610" w:type="dxa"/>
          </w:tcPr>
          <w:p w:rsidR="00504192" w:rsidRPr="00480967" w:rsidRDefault="00504192" w:rsidP="003C161E">
            <w:pPr>
              <w:spacing w:before="120" w:line="480" w:lineRule="auto"/>
              <w:rPr>
                <w:b/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2551" w:type="dxa"/>
          </w:tcPr>
          <w:p w:rsidR="00504192" w:rsidRPr="00480967" w:rsidRDefault="00504192" w:rsidP="003C161E">
            <w:pPr>
              <w:spacing w:before="120" w:line="480" w:lineRule="auto"/>
              <w:rPr>
                <w:b/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7371" w:type="dxa"/>
          </w:tcPr>
          <w:p w:rsidR="00504192" w:rsidRPr="00480967" w:rsidRDefault="00504192" w:rsidP="003C161E">
            <w:pPr>
              <w:spacing w:before="120" w:line="480" w:lineRule="auto"/>
              <w:rPr>
                <w:b/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Key efficacy results</w:t>
            </w:r>
          </w:p>
        </w:tc>
      </w:tr>
      <w:tr w:rsidR="00504192" w:rsidRPr="00480967" w:rsidTr="003C161E">
        <w:tc>
          <w:tcPr>
            <w:tcW w:w="1780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FIREFISH (NCT02913482)</w:t>
            </w:r>
          </w:p>
        </w:tc>
        <w:tc>
          <w:tcPr>
            <w:tcW w:w="2610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hase 2/3, open-label, multi-center trial; Part 1: dose-finding (n=21), </w:t>
            </w:r>
            <w:r w:rsidRPr="00480967">
              <w:rPr>
                <w:sz w:val="20"/>
                <w:szCs w:val="20"/>
                <w:lang w:val="en-US"/>
              </w:rPr>
              <w:br/>
              <w:t>Part 2: safety and efficacy (n=41)</w:t>
            </w:r>
          </w:p>
        </w:tc>
        <w:tc>
          <w:tcPr>
            <w:tcW w:w="2551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atients with SMA1, age 1 </w:t>
            </w:r>
            <w:r w:rsidRPr="00480967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480967">
              <w:rPr>
                <w:sz w:val="20"/>
                <w:szCs w:val="20"/>
                <w:lang w:val="en-US"/>
              </w:rPr>
              <w:t>7 months</w:t>
            </w:r>
          </w:p>
        </w:tc>
        <w:tc>
          <w:tcPr>
            <w:tcW w:w="7371" w:type="dxa"/>
          </w:tcPr>
          <w:p w:rsidR="00504192" w:rsidRPr="00480967" w:rsidRDefault="00504192" w:rsidP="0050419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color w:val="000000"/>
                <w:sz w:val="20"/>
                <w:szCs w:val="20"/>
                <w:lang w:val="en-US"/>
              </w:rPr>
              <w:t xml:space="preserve">Primary endpoint met after 12 months: 12 infants (29%) were able to sit without support for at least 5 seconds 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YXJyYXM8L0F1dGhvcj48WWVhcj4yMDIxPC9ZZWFyPjxS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=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YXJyYXM8L0F1dGhvcj48WWVhcj4yMDIxPC9ZZWFyPjxS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=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(9)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  <w:p w:rsidR="00504192" w:rsidRPr="00480967" w:rsidRDefault="00504192" w:rsidP="003C161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color w:val="000000"/>
                <w:sz w:val="20"/>
                <w:szCs w:val="20"/>
                <w:lang w:val="en-US"/>
              </w:rPr>
              <w:t xml:space="preserve">At 24 months of treatment, 93% (38/41) of the participants were alive, further improvements in motor function were observed, and 83% (34/41) of infants did not require permanent ventilation 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ExcludeAuth="1" ExcludeYear="1"&gt;&lt;RecNum&gt;48&lt;/RecNum&gt;&lt;DisplayText&gt;(11)&lt;/DisplayText&gt;&lt;record&gt;&lt;rec-number&gt;48&lt;/rec-number&gt;&lt;foreign-keys&gt;&lt;key app="EN" db-id="2vz59swvq9pxpwewvf45wftsf0ff5va55a5s" timestamp="0"&gt;48&lt;/key&gt;&lt;/foreign-keys&gt;&lt;ref-type name="Journal Article"&gt;17&lt;/ref-type&gt;&lt;contributors&gt;&lt;/contributors&gt;&lt;titles&gt;&lt;title&gt;&lt;style face="normal" font="default" size="100%"&gt;Darras BT, Masson R, Mazurkiewicz-Be&lt;/style&gt;&lt;style face="normal" font="default" charset="238" size="100%"&gt;łdzińska M et al. on behalf of the FIREFISH Working Group.&lt;/style&gt;&lt;style face="normal" font="default" size="100%"&gt; &lt;/style&gt;&lt;style face="normal" font="default" charset="238" size="100%"&gt;FIREFISH Part 2: 24-month efficacy and safety of risdiplam in infants with type 1 spinal muscular atrophy (SMA). Presented at AAN 2021; Neurology 2021; 96 (Supplement 15).&lt;/style&gt;&lt;/title&gt;&lt;/titles&gt;&lt;dates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(11)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504192" w:rsidRPr="00480967" w:rsidTr="003C161E">
        <w:tc>
          <w:tcPr>
            <w:tcW w:w="1780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SUNFISH (NCT02908685)</w:t>
            </w:r>
          </w:p>
        </w:tc>
        <w:tc>
          <w:tcPr>
            <w:tcW w:w="2610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Phase 2/3, randomized, placebo-controlled, double-blind, multi-center trial; Part 1: dose-finding (n=51), Part 2: safety and efficacy (n=180)</w:t>
            </w:r>
          </w:p>
        </w:tc>
        <w:tc>
          <w:tcPr>
            <w:tcW w:w="2551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atients with SMA2 and 3, age 2 </w:t>
            </w:r>
            <w:r w:rsidRPr="00480967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r w:rsidRPr="00480967">
              <w:rPr>
                <w:sz w:val="20"/>
                <w:szCs w:val="20"/>
                <w:lang w:val="en-US"/>
              </w:rPr>
              <w:t>25 years</w:t>
            </w:r>
          </w:p>
        </w:tc>
        <w:tc>
          <w:tcPr>
            <w:tcW w:w="7371" w:type="dxa"/>
          </w:tcPr>
          <w:p w:rsidR="00504192" w:rsidRPr="00480967" w:rsidRDefault="00504192" w:rsidP="0050419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bookmarkStart w:id="1" w:name="_heading=h.3as4poj" w:colFirst="0" w:colLast="0"/>
            <w:bookmarkEnd w:id="1"/>
            <w:r w:rsidRPr="00480967">
              <w:rPr>
                <w:color w:val="000000"/>
                <w:sz w:val="20"/>
                <w:szCs w:val="20"/>
                <w:lang w:val="en-US"/>
              </w:rPr>
              <w:t xml:space="preserve">Primary endpoint met after 12 months: statistically significant difference in the change from baseline in MFM32 at month 12 between patients treated with risdiplam (n=120) and placebo 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ExcludeAuth="1" ExcludeYear="1"&gt;&lt;RecNum&gt;50&lt;/RecNum&gt;&lt;DisplayText&gt;(10)&lt;/DisplayText&gt;&lt;record&gt;&lt;rec-number&gt;50&lt;/rec-number&gt;&lt;foreign-keys&gt;&lt;key app="EN" db-id="2vz59swvq9pxpwewvf45wftsf0ff5va55a5s" timestamp="0"&gt;50&lt;/key&gt;&lt;/foreign-keys&gt;&lt;ref-type name="Journal Article"&gt;17&lt;/ref-type&gt;&lt;contributors&gt;&lt;/contributors&gt;&lt;titles&gt;&lt;title&gt;Mercuri E, Barisic N, Boespflug-Tanguy O, et al. SUNFISH Part 2: efficacy and safety of risdiplam (RG7916) in patients with type 2 or non-ambulant type 3 spinal muscular atrophy (SMA) [abstract no. 1260 plus oral presentation]. Neurology. 2020;94(15 Suppl).&lt;/title&gt;&lt;/titles&gt;&lt;dates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(10)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  <w:p w:rsidR="00504192" w:rsidRPr="00480967" w:rsidRDefault="00504192" w:rsidP="003C161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color w:val="000000"/>
                <w:sz w:val="20"/>
                <w:szCs w:val="20"/>
                <w:lang w:val="en-US"/>
              </w:rPr>
              <w:t xml:space="preserve">At month 24, patients receiving risdiplam maintained or continued to improve motor function and independence in activities of daily living 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ExcludeAuth="1" ExcludeYear="1"&gt;&lt;RecNum&gt;49&lt;/RecNum&gt;&lt;DisplayText&gt;(29)&lt;/DisplayText&gt;&lt;record&gt;&lt;rec-number&gt;49&lt;/rec-number&gt;&lt;foreign-keys&gt;&lt;key app="EN" db-id="2vz59swvq9pxpwewvf45wftsf0ff5va55a5s" timestamp="0"&gt;49&lt;/key&gt;&lt;/foreign-keys&gt;&lt;ref-type name="Journal Article"&gt;17&lt;/ref-type&gt;&lt;contributors&gt;&lt;/contributors&gt;&lt;titles&gt;&lt;title&gt;Oskoui M, Day JW, Deconinck N et al. on behalf of the SUNFISH Working Group. SUNFISH Part 2: 24-month efficacy and safety of risdiplam in patients with Type 2 or non-ambulant Type 3 spinal muscular atrophy (SMA); Presented at the Muscular Dystrophy Association Virtual Clinical and Scientific Conference, March 15–18th 2021.&lt;/title&gt;&lt;/titles&gt;&lt;dates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(29)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504192" w:rsidRPr="00480967" w:rsidTr="003C161E">
        <w:tc>
          <w:tcPr>
            <w:tcW w:w="1780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JEWELFISH (NCT03032172) </w:t>
            </w:r>
          </w:p>
        </w:tc>
        <w:tc>
          <w:tcPr>
            <w:tcW w:w="2610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Phase 2, multi-center, open-label trial (n=180)</w:t>
            </w:r>
          </w:p>
        </w:tc>
        <w:tc>
          <w:tcPr>
            <w:tcW w:w="2551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Pre-treated patients*, age 6 months to 60 years</w:t>
            </w:r>
          </w:p>
        </w:tc>
        <w:tc>
          <w:tcPr>
            <w:tcW w:w="7371" w:type="dxa"/>
          </w:tcPr>
          <w:p w:rsidR="00504192" w:rsidRPr="00480967" w:rsidRDefault="00504192" w:rsidP="0050419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color w:val="000000"/>
                <w:sz w:val="20"/>
                <w:szCs w:val="20"/>
                <w:lang w:val="en-US"/>
              </w:rPr>
              <w:t xml:space="preserve">Sustained, &gt;2-fold increase in median SMN protein levels versus baseline, consistent with treatment-naïve patients previous SMA treatments 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ExcludeAuth="1" ExcludeYear="1"&gt;&lt;RecNum&gt;51&lt;/RecNum&gt;&lt;DisplayText&gt;(30)&lt;/DisplayText&gt;&lt;record&gt;&lt;rec-number&gt;51&lt;/rec-number&gt;&lt;foreign-keys&gt;&lt;key app="EN" db-id="2vz59swvq9pxpwewvf45wftsf0ff5va55a5s" timestamp="0"&gt;51&lt;/key&gt;&lt;/foreign-keys&gt;&lt;ref-type name="Journal Article"&gt;17&lt;/ref-type&gt;&lt;contributors&gt;&lt;/contributors&gt;&lt;titles&gt;&lt;title&gt;Chiriboga CA, Bruno C, Duong T et al. on behalf of the JEWELFISH Study Group. JEWELFISH: Safety and pharmacodynamic data in non-naïve patients with spinal muscular atrophy (SMA) receiving treatment with risdiplam. Presented at the Muscular Dystrophy Association Virtual Clinical and Scientific Conference, March 15–18th 2021.&lt;/title&gt;&lt;/titles&gt;&lt;dates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(30)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504192" w:rsidRPr="00480967" w:rsidTr="003C161E">
        <w:tc>
          <w:tcPr>
            <w:tcW w:w="1780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lastRenderedPageBreak/>
              <w:t>RAINBOWFISH (NCT03779334)</w:t>
            </w:r>
          </w:p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Phase 2, multi-center, open-label, single-arm trial (n=~25)</w:t>
            </w:r>
          </w:p>
        </w:tc>
        <w:tc>
          <w:tcPr>
            <w:tcW w:w="2551" w:type="dxa"/>
          </w:tcPr>
          <w:p w:rsidR="00504192" w:rsidRPr="00480967" w:rsidRDefault="00504192" w:rsidP="003C161E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Infants with genetically diagnosed and pre-symptomatic SMA, from birth to age 6 weeks</w:t>
            </w:r>
          </w:p>
        </w:tc>
        <w:tc>
          <w:tcPr>
            <w:tcW w:w="7371" w:type="dxa"/>
          </w:tcPr>
          <w:p w:rsidR="00504192" w:rsidRPr="00480967" w:rsidRDefault="00504192" w:rsidP="003C161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color w:val="000000"/>
                <w:sz w:val="20"/>
                <w:szCs w:val="20"/>
                <w:lang w:val="en-US"/>
              </w:rPr>
              <w:t xml:space="preserve">Infants treated with risdiplam for at least 12 months (n=5) achieved motor milestones and reached the maximum score of 64 on the CHOP-INTEND 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ExcludeAuth="1" ExcludeYear="1"&gt;&lt;RecNum&gt;52&lt;/RecNum&gt;&lt;DisplayText&gt;(31)&lt;/DisplayText&gt;&lt;record&gt;&lt;rec-number&gt;52&lt;/rec-number&gt;&lt;foreign-keys&gt;&lt;key app="EN" db-id="2vz59swvq9pxpwewvf45wftsf0ff5va55a5s" timestamp="0"&gt;52&lt;/key&gt;&lt;/foreign-keys&gt;&lt;ref-type name="Journal Article"&gt;17&lt;/ref-type&gt;&lt;contributors&gt;&lt;/contributors&gt;&lt;titles&gt;&lt;title&gt;Finkel RS, Al-Muhaizea M, Farrar MA et al. RAINBOWFISH: A study of risdiplam in infants with presymptomatic spinal muscular atrophy (SMA). Presented at 2021 Virtual Cure SMA Conference.&lt;/title&gt;&lt;/titles&gt;&lt;dates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(31)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504192" w:rsidRPr="00480967" w:rsidRDefault="00504192" w:rsidP="00504192">
      <w:pPr>
        <w:spacing w:before="120" w:after="0" w:line="480" w:lineRule="auto"/>
        <w:rPr>
          <w:rFonts w:ascii="Arial" w:eastAsia="Arial" w:hAnsi="Arial" w:cs="Arial"/>
          <w:lang w:val="en-US"/>
        </w:rPr>
      </w:pPr>
      <w:r w:rsidRPr="00480967">
        <w:rPr>
          <w:rFonts w:ascii="Arial" w:eastAsia="Arial" w:hAnsi="Arial" w:cs="Arial"/>
          <w:lang w:val="en-US"/>
        </w:rPr>
        <w:t xml:space="preserve">Key clinical trials to evaluate the safety, pharmacokinetics, pharmacodynamics and efficacy of risdiplam in different patient populations. </w:t>
      </w:r>
    </w:p>
    <w:p w:rsidR="00504192" w:rsidRPr="00480967" w:rsidRDefault="00504192" w:rsidP="00504192">
      <w:pPr>
        <w:spacing w:before="120" w:after="0" w:line="480" w:lineRule="auto"/>
        <w:rPr>
          <w:rFonts w:ascii="Arial" w:eastAsia="Arial" w:hAnsi="Arial" w:cs="Arial"/>
          <w:lang w:val="en-US"/>
        </w:rPr>
        <w:sectPr w:rsidR="00504192" w:rsidRPr="00480967" w:rsidSect="00504192">
          <w:pgSz w:w="16838" w:h="11906" w:orient="landscape"/>
          <w:pgMar w:top="1418" w:right="1418" w:bottom="1418" w:left="1134" w:header="709" w:footer="709" w:gutter="0"/>
          <w:cols w:space="720"/>
        </w:sectPr>
      </w:pPr>
      <w:r w:rsidRPr="00480967">
        <w:rPr>
          <w:rFonts w:ascii="Arial" w:eastAsia="Arial" w:hAnsi="Arial" w:cs="Arial"/>
          <w:lang w:val="en-US"/>
        </w:rPr>
        <w:t xml:space="preserve">* Previously treated with RG7800, nusinersen, olesoxime or onasemnogene abeparvovec. CHOP-INTEND; Children's Hospital of Philadelphia Infant Test of Neuromuscular Disorders; MFM32, 32-item Motor Function Measure total score; SMA1, spinal muscular atrophy type 1; SMA2, spinal muscular atrophy type 2; SMN, survival motor neuron. </w:t>
      </w:r>
    </w:p>
    <w:p w:rsidR="00504192" w:rsidRPr="00886F79" w:rsidRDefault="00504192" w:rsidP="005041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  <w:lang w:val="en-US"/>
        </w:rPr>
      </w:pPr>
      <w:r w:rsidRPr="00480967">
        <w:rPr>
          <w:rFonts w:ascii="Arial" w:eastAsia="Arial" w:hAnsi="Arial" w:cs="Arial"/>
          <w:b/>
          <w:lang w:val="en-US"/>
        </w:rPr>
        <w:lastRenderedPageBreak/>
        <w:t>Supplementary table S2.</w:t>
      </w:r>
      <w:r w:rsidRPr="00B217A0">
        <w:t xml:space="preserve"> </w:t>
      </w:r>
      <w:r>
        <w:rPr>
          <w:rFonts w:ascii="Arial" w:eastAsia="Arial" w:hAnsi="Arial" w:cs="Arial"/>
          <w:b/>
          <w:lang w:val="en-US"/>
        </w:rPr>
        <w:t>Li</w:t>
      </w:r>
      <w:r w:rsidRPr="00480967">
        <w:rPr>
          <w:rFonts w:ascii="Arial" w:eastAsia="Arial" w:hAnsi="Arial" w:cs="Arial"/>
          <w:b/>
          <w:lang w:val="en-US"/>
        </w:rPr>
        <w:t>st of SAEs by MedDRA System Organ Class and Preferred Term.</w:t>
      </w:r>
    </w:p>
    <w:tbl>
      <w:tblPr>
        <w:tblW w:w="9070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504192" w:rsidRPr="00480967" w:rsidTr="003C161E">
        <w:trPr>
          <w:trHeight w:val="1024"/>
        </w:trPr>
        <w:tc>
          <w:tcPr>
            <w:tcW w:w="3628" w:type="dxa"/>
            <w:gridSpan w:val="2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erious adverse events, n (%)*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MA1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MA2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504192" w:rsidRPr="00480967" w:rsidTr="003C161E">
        <w:trPr>
          <w:trHeight w:val="272"/>
        </w:trPr>
        <w:tc>
          <w:tcPr>
            <w:tcW w:w="3628" w:type="dxa"/>
            <w:gridSpan w:val="2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astrointestinal disorders 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5 (5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5 (3.8)</w:t>
            </w:r>
          </w:p>
        </w:tc>
      </w:tr>
      <w:tr w:rsidR="00504192" w:rsidRPr="00480967" w:rsidTr="003C161E">
        <w:trPr>
          <w:trHeight w:val="460"/>
        </w:trPr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stipation 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arge intestine perforation 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>Esophageal hypomotility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3628" w:type="dxa"/>
            <w:gridSpan w:val="2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neral disorders and </w:t>
            </w: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 xml:space="preserve">administration site conditions 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3628" w:type="dxa"/>
            <w:gridSpan w:val="2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fections and infestations 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4 (3.0)</w:t>
            </w:r>
          </w:p>
        </w:tc>
      </w:tr>
      <w:tr w:rsidR="00504192" w:rsidRPr="00480967" w:rsidTr="003C161E">
        <w:trPr>
          <w:trHeight w:val="460"/>
        </w:trPr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>Diverticulitis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trHeight w:val="85"/>
        </w:trPr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b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04192" w:rsidRPr="00480967" w:rsidRDefault="00504192" w:rsidP="003C161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967">
              <w:rPr>
                <w:rFonts w:ascii="Arial" w:hAnsi="Arial" w:cs="Arial"/>
                <w:sz w:val="20"/>
                <w:szCs w:val="20"/>
                <w:lang w:val="en-US"/>
              </w:rPr>
              <w:t>2 (1.5)</w:t>
            </w:r>
          </w:p>
        </w:tc>
      </w:tr>
    </w:tbl>
    <w:p w:rsidR="00504192" w:rsidRPr="00480967" w:rsidRDefault="00504192" w:rsidP="00504192">
      <w:pPr>
        <w:spacing w:before="120" w:after="0" w:line="480" w:lineRule="auto"/>
        <w:rPr>
          <w:rFonts w:ascii="Arial" w:eastAsia="Arial" w:hAnsi="Arial" w:cs="Arial"/>
          <w:lang w:val="en-US"/>
        </w:rPr>
      </w:pPr>
      <w:r w:rsidRPr="00480967">
        <w:rPr>
          <w:rFonts w:ascii="Arial" w:eastAsia="Arial" w:hAnsi="Arial" w:cs="Arial"/>
          <w:lang w:val="en-US"/>
        </w:rPr>
        <w:t>Of 111 patients who received at least one dose of risdiplam (</w:t>
      </w:r>
      <w:r>
        <w:rPr>
          <w:rFonts w:ascii="Arial" w:eastAsia="Arial" w:hAnsi="Arial" w:cs="Arial"/>
          <w:lang w:val="en-US"/>
        </w:rPr>
        <w:t>31</w:t>
      </w:r>
      <w:r w:rsidRPr="00480967">
        <w:rPr>
          <w:rFonts w:ascii="Arial" w:eastAsia="Arial" w:hAnsi="Arial" w:cs="Arial"/>
          <w:lang w:val="en-US"/>
        </w:rPr>
        <w:t xml:space="preserve"> patients with SMA1 and 8</w:t>
      </w:r>
      <w:r>
        <w:rPr>
          <w:rFonts w:ascii="Arial" w:eastAsia="Arial" w:hAnsi="Arial" w:cs="Arial"/>
          <w:lang w:val="en-US"/>
        </w:rPr>
        <w:t>0</w:t>
      </w:r>
      <w:r w:rsidRPr="00480967">
        <w:rPr>
          <w:rFonts w:ascii="Arial" w:eastAsia="Arial" w:hAnsi="Arial" w:cs="Arial"/>
          <w:lang w:val="en-US"/>
        </w:rPr>
        <w:t xml:space="preserve"> patients with SMA2), 3 patients </w:t>
      </w:r>
      <w:r w:rsidRPr="00480967">
        <w:rPr>
          <w:rFonts w:ascii="Arial" w:eastAsia="Arial" w:hAnsi="Arial" w:cs="Arial"/>
          <w:color w:val="000000"/>
          <w:lang w:val="en-US"/>
        </w:rPr>
        <w:t xml:space="preserve">experienced at least 1 SAE </w:t>
      </w:r>
      <w:r w:rsidRPr="00480967">
        <w:rPr>
          <w:rFonts w:ascii="Arial" w:eastAsia="Arial" w:hAnsi="Arial" w:cs="Arial"/>
          <w:lang w:val="en-US"/>
        </w:rPr>
        <w:t xml:space="preserve">(1 patient with SMA1 and 2 patients with SMA2). *Percentages are based on total number of AEs (30 in SMA1 and 100 in SMA2). MedDRA, Medical Dictionary for Regulatory Activities; SAE, serious adverse event; SMA1, spinal muscular atrophy type 1; SMA2, spinal muscular atrophy type 2. </w:t>
      </w:r>
    </w:p>
    <w:p w:rsidR="00504192" w:rsidRDefault="00504192" w:rsidP="00504192">
      <w:pPr>
        <w:rPr>
          <w:rFonts w:ascii="Arial" w:eastAsia="Arial" w:hAnsi="Arial" w:cs="Arial"/>
          <w:b/>
          <w:lang w:val="en-US"/>
        </w:rPr>
      </w:pPr>
      <w:r>
        <w:rPr>
          <w:rFonts w:ascii="Arial" w:eastAsia="Arial" w:hAnsi="Arial" w:cs="Arial"/>
          <w:b/>
          <w:lang w:val="en-US"/>
        </w:rPr>
        <w:br w:type="page"/>
      </w:r>
    </w:p>
    <w:p w:rsidR="00504192" w:rsidRPr="00480967" w:rsidRDefault="00504192" w:rsidP="005041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  <w:lang w:val="en-US"/>
        </w:rPr>
      </w:pPr>
      <w:r w:rsidRPr="00480967">
        <w:rPr>
          <w:rFonts w:ascii="Arial" w:eastAsia="Arial" w:hAnsi="Arial" w:cs="Arial"/>
          <w:b/>
          <w:lang w:val="en-US"/>
        </w:rPr>
        <w:lastRenderedPageBreak/>
        <w:t>Supplementary table S</w:t>
      </w:r>
      <w:r>
        <w:rPr>
          <w:rFonts w:ascii="Arial" w:eastAsia="Arial" w:hAnsi="Arial" w:cs="Arial"/>
          <w:b/>
          <w:lang w:val="en-US"/>
        </w:rPr>
        <w:t>3</w:t>
      </w:r>
      <w:r w:rsidRPr="00480967">
        <w:rPr>
          <w:rFonts w:ascii="Arial" w:eastAsia="Arial" w:hAnsi="Arial" w:cs="Arial"/>
          <w:b/>
          <w:lang w:val="en-US"/>
        </w:rPr>
        <w:t>. List of non-serious AEs by MedDRA System Organ Class and Preferred Term.</w:t>
      </w:r>
    </w:p>
    <w:tbl>
      <w:tblPr>
        <w:tblW w:w="9180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0"/>
        <w:gridCol w:w="3477"/>
        <w:gridCol w:w="46"/>
        <w:gridCol w:w="1734"/>
        <w:gridCol w:w="68"/>
        <w:gridCol w:w="1712"/>
        <w:gridCol w:w="90"/>
        <w:gridCol w:w="1661"/>
        <w:gridCol w:w="142"/>
      </w:tblGrid>
      <w:tr w:rsidR="00504192" w:rsidRPr="00480967" w:rsidTr="003C161E">
        <w:trPr>
          <w:trHeight w:val="276"/>
        </w:trPr>
        <w:tc>
          <w:tcPr>
            <w:tcW w:w="3773" w:type="dxa"/>
            <w:gridSpan w:val="3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b/>
                <w:color w:val="000000"/>
                <w:sz w:val="20"/>
                <w:szCs w:val="20"/>
                <w:lang w:val="en-US"/>
              </w:rPr>
              <w:t>Non-serious adverse events, n (%)*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b/>
                <w:color w:val="000000"/>
                <w:sz w:val="20"/>
                <w:szCs w:val="20"/>
                <w:lang w:val="en-US"/>
              </w:rPr>
              <w:t>SMA1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b/>
                <w:color w:val="000000"/>
                <w:sz w:val="20"/>
                <w:szCs w:val="20"/>
                <w:lang w:val="en-US"/>
              </w:rPr>
              <w:t>SMA2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80967">
              <w:rPr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504192" w:rsidRPr="00480967" w:rsidTr="003C161E">
        <w:trPr>
          <w:trHeight w:val="460"/>
        </w:trPr>
        <w:tc>
          <w:tcPr>
            <w:tcW w:w="9180" w:type="dxa"/>
            <w:gridSpan w:val="9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Ear and labyrinth disorders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Ear pain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9180" w:type="dxa"/>
            <w:gridSpan w:val="9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Gastrointestinal disorders</w:t>
            </w:r>
            <w:r w:rsidRPr="00480967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4 (3.1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Abdominal pain lower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Abdominal pain upper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Aphthous ulcer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4 (3.1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Cheilitis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4 (3.1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Diarrhea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3 (10.0)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9 (9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2 (9.2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Dyspepsia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Dysphagia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Flatulence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Gingival bleeding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Gingival pain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Hematochezia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Hypesthesia oral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Nausea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4 (3.1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Oral mucosal blistering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Tongue blistering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Tongue ulceration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Salivary hypersecretion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trHeight w:val="460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9180" w:type="dxa"/>
            <w:gridSpan w:val="9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lastRenderedPageBreak/>
              <w:t>General disorders and administration site conditions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Asthenia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Fatigue 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No adverse event**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3 (3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4 (3.1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3 (3.0)</w:t>
            </w:r>
          </w:p>
        </w:tc>
        <w:tc>
          <w:tcPr>
            <w:tcW w:w="1803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3 (2.3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9039" w:type="dxa"/>
            <w:gridSpan w:val="8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Infections and infestations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  <w:tbl>
            <w:tblPr>
              <w:tblW w:w="368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684"/>
            </w:tblGrid>
            <w:tr w:rsidR="00504192" w:rsidRPr="00480967" w:rsidTr="003C161E">
              <w:trPr>
                <w:trHeight w:val="100"/>
              </w:trPr>
              <w:tc>
                <w:tcPr>
                  <w:tcW w:w="3684" w:type="dxa"/>
                </w:tcPr>
                <w:p w:rsidR="00504192" w:rsidRPr="00480967" w:rsidRDefault="00504192" w:rsidP="003C161E">
                  <w:pPr>
                    <w:ind w:left="-86"/>
                    <w:rPr>
                      <w:rFonts w:eastAsia="Arial"/>
                      <w:sz w:val="20"/>
                      <w:szCs w:val="20"/>
                      <w:lang w:val="en-US"/>
                    </w:rPr>
                  </w:pPr>
                  <w:r w:rsidRPr="00480967">
                    <w:rPr>
                      <w:rFonts w:eastAsia="Arial"/>
                      <w:sz w:val="20"/>
                      <w:szCs w:val="20"/>
                      <w:lang w:val="en-US"/>
                    </w:rPr>
                    <w:t xml:space="preserve">Fungal infection </w:t>
                  </w:r>
                </w:p>
              </w:tc>
            </w:tr>
          </w:tbl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Nasopharyngitis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Respiratory tract infection viral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Upper respiratory tract infection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9039" w:type="dxa"/>
            <w:gridSpan w:val="8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Injury, poisoning and procedural complications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Circumstance or information capable of leading to medication error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5 (3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roduct preparation error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roduct use issue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Skin pressure mark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Underdose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Wrong technique in product usage process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427"/>
        </w:trPr>
        <w:tc>
          <w:tcPr>
            <w:tcW w:w="9039" w:type="dxa"/>
            <w:gridSpan w:val="8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 xml:space="preserve">Investigations 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Bleeding time prolonged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469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Inflammatory marker increased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9039" w:type="dxa"/>
            <w:gridSpan w:val="8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Metabolism and nutrition disorders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Decreased appetite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Increased appetite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9039" w:type="dxa"/>
            <w:gridSpan w:val="8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lastRenderedPageBreak/>
              <w:t>Musculoskeletal and connective tissue disorders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Arthralgia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Arthropathy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Back pain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Bursitis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Myalgia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Myosclerosis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  <w:gridSpan w:val="2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Neck pain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ain in extremity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9039" w:type="dxa"/>
            <w:gridSpan w:val="8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Neoplasms benign, malignant and unspecified (incl. cysts and polyps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Lipoma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9039" w:type="dxa"/>
            <w:gridSpan w:val="8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Nervous system disorders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Dizziness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Headache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6 (6.0)</w:t>
            </w:r>
          </w:p>
        </w:tc>
        <w:tc>
          <w:tcPr>
            <w:tcW w:w="1751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7 (5.4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Hypesthesia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aresthesia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gridAfter w:val="1"/>
          <w:wAfter w:w="141" w:type="dxa"/>
          <w:trHeight w:val="54"/>
        </w:trPr>
        <w:tc>
          <w:tcPr>
            <w:tcW w:w="251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Tremor 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gridSpan w:val="2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751" w:type="dxa"/>
            <w:gridSpan w:val="2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</w:tbl>
    <w:p w:rsidR="00504192" w:rsidRPr="00480967" w:rsidRDefault="00504192" w:rsidP="00504192">
      <w:pPr>
        <w:rPr>
          <w:rFonts w:ascii="Arial" w:eastAsia="Arial" w:hAnsi="Arial" w:cs="Arial"/>
          <w:lang w:val="en-US"/>
        </w:rPr>
      </w:pPr>
      <w:r w:rsidRPr="00480967">
        <w:rPr>
          <w:lang w:val="en-US"/>
        </w:rPr>
        <w:br w:type="page"/>
      </w:r>
    </w:p>
    <w:tbl>
      <w:tblPr>
        <w:tblW w:w="9180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0"/>
        <w:gridCol w:w="3523"/>
        <w:gridCol w:w="1802"/>
        <w:gridCol w:w="1802"/>
        <w:gridCol w:w="1803"/>
      </w:tblGrid>
      <w:tr w:rsidR="00504192" w:rsidRPr="00480967" w:rsidTr="003C161E">
        <w:trPr>
          <w:trHeight w:val="54"/>
        </w:trPr>
        <w:tc>
          <w:tcPr>
            <w:tcW w:w="9180" w:type="dxa"/>
            <w:gridSpan w:val="5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lastRenderedPageBreak/>
              <w:t>Product issues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Device defective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Device issue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roduct packaging quantity issue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Syringe issue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3 (3.0)</w:t>
            </w:r>
          </w:p>
        </w:tc>
        <w:tc>
          <w:tcPr>
            <w:tcW w:w="1803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3 (2.3)</w:t>
            </w:r>
          </w:p>
        </w:tc>
      </w:tr>
      <w:tr w:rsidR="00504192" w:rsidRPr="00480967" w:rsidTr="003C161E">
        <w:trPr>
          <w:trHeight w:val="54"/>
        </w:trPr>
        <w:tc>
          <w:tcPr>
            <w:tcW w:w="9180" w:type="dxa"/>
            <w:gridSpan w:val="5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Psychiatric disorders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Middle insomnia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9180" w:type="dxa"/>
            <w:gridSpan w:val="5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Renal and urinary disorders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Bladder discomfort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Dysuria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ollakisuria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9180" w:type="dxa"/>
            <w:gridSpan w:val="5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Reproductive system and breast disorders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Amenorrhea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1803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Menstruation irregular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Vulvovaginal dryness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9180" w:type="dxa"/>
            <w:gridSpan w:val="5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Respiratory, thoracic and mediastinal disorders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Cough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2 (1.5)</w:t>
            </w:r>
          </w:p>
        </w:tc>
      </w:tr>
      <w:tr w:rsidR="00504192" w:rsidRPr="00480967" w:rsidTr="003C161E">
        <w:trPr>
          <w:trHeight w:val="54"/>
        </w:trPr>
        <w:tc>
          <w:tcPr>
            <w:tcW w:w="9180" w:type="dxa"/>
            <w:gridSpan w:val="5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b/>
                <w:sz w:val="20"/>
                <w:szCs w:val="20"/>
                <w:lang w:val="en-US"/>
              </w:rPr>
              <w:t>Skin and subcutaneous tissue disorders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Acne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Erythema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Photosensitivity reaction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Rash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Skin lesion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504192" w:rsidRPr="00480967" w:rsidTr="003C161E">
        <w:trPr>
          <w:trHeight w:val="54"/>
        </w:trPr>
        <w:tc>
          <w:tcPr>
            <w:tcW w:w="250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23" w:type="dxa"/>
            <w:vAlign w:val="center"/>
          </w:tcPr>
          <w:p w:rsidR="00504192" w:rsidRPr="00480967" w:rsidRDefault="00504192" w:rsidP="003C161E">
            <w:pPr>
              <w:spacing w:before="120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 xml:space="preserve">Urticaria 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1802" w:type="dxa"/>
            <w:vAlign w:val="center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:rsidR="00504192" w:rsidRPr="00480967" w:rsidRDefault="00504192" w:rsidP="003C161E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480967">
              <w:rPr>
                <w:sz w:val="20"/>
                <w:szCs w:val="20"/>
                <w:lang w:val="en-US"/>
              </w:rPr>
              <w:t>1 (0.8)</w:t>
            </w:r>
          </w:p>
        </w:tc>
      </w:tr>
    </w:tbl>
    <w:p w:rsidR="00504192" w:rsidRPr="00480967" w:rsidRDefault="00504192" w:rsidP="00504192">
      <w:pPr>
        <w:rPr>
          <w:rFonts w:ascii="Arial" w:eastAsia="Arial" w:hAnsi="Arial" w:cs="Arial"/>
          <w:b/>
          <w:bCs/>
          <w:lang w:val="en-US"/>
        </w:rPr>
      </w:pPr>
      <w:r w:rsidRPr="00480967">
        <w:rPr>
          <w:rFonts w:ascii="Arial" w:eastAsia="Arial" w:hAnsi="Arial" w:cs="Arial"/>
          <w:lang w:val="en-US"/>
        </w:rPr>
        <w:t>AEs sorted by MedDRA System Organ Class categories and Preferred Term. Of 111 patients who received at least one dose of risdiplam (</w:t>
      </w:r>
      <w:r>
        <w:rPr>
          <w:rFonts w:ascii="Arial" w:eastAsia="Arial" w:hAnsi="Arial" w:cs="Arial"/>
          <w:lang w:val="en-US"/>
        </w:rPr>
        <w:t>31</w:t>
      </w:r>
      <w:r w:rsidRPr="00480967">
        <w:rPr>
          <w:rFonts w:ascii="Arial" w:eastAsia="Arial" w:hAnsi="Arial" w:cs="Arial"/>
          <w:lang w:val="en-US"/>
        </w:rPr>
        <w:t xml:space="preserve"> patients with SMA1 and 8</w:t>
      </w:r>
      <w:r>
        <w:rPr>
          <w:rFonts w:ascii="Arial" w:eastAsia="Arial" w:hAnsi="Arial" w:cs="Arial"/>
          <w:lang w:val="en-US"/>
        </w:rPr>
        <w:t>0</w:t>
      </w:r>
      <w:r w:rsidRPr="00480967">
        <w:rPr>
          <w:rFonts w:ascii="Arial" w:eastAsia="Arial" w:hAnsi="Arial" w:cs="Arial"/>
          <w:lang w:val="en-US"/>
        </w:rPr>
        <w:t xml:space="preserve"> patients </w:t>
      </w:r>
      <w:r w:rsidRPr="00480967">
        <w:rPr>
          <w:rFonts w:ascii="Arial" w:eastAsia="Arial" w:hAnsi="Arial" w:cs="Arial"/>
          <w:lang w:val="en-US"/>
        </w:rPr>
        <w:lastRenderedPageBreak/>
        <w:t>with SMA2), 44 cases (13 cases with SMA1 and 31 cases with SMA2) were reported. *Percentages are based on total number of AEs (30 in SMA1 and 100 in SMA2). ** “No adverse event” refers to a s</w:t>
      </w:r>
      <w:r w:rsidRPr="00480967">
        <w:rPr>
          <w:rFonts w:ascii="Arial" w:eastAsia="Arial" w:hAnsi="Arial" w:cs="Arial"/>
          <w:color w:val="000000"/>
          <w:lang w:val="en-US"/>
        </w:rPr>
        <w:t xml:space="preserve">pecial situation such as e.g. an administration error without any AE. AE, adverse event; </w:t>
      </w:r>
      <w:r w:rsidRPr="00480967">
        <w:rPr>
          <w:rFonts w:ascii="Arial" w:eastAsia="Arial" w:hAnsi="Arial" w:cs="Arial"/>
          <w:lang w:val="en-US"/>
        </w:rPr>
        <w:t>MedDRA, Medical Dictionary for Regulatory Activities; SMA1, spinal muscular atrophy type 1; SMA2, spinal muscular atrophy type 2.</w:t>
      </w:r>
    </w:p>
    <w:p w:rsidR="000B24E7" w:rsidRDefault="000B24E7"/>
    <w:sectPr w:rsidR="000B2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C1364"/>
    <w:multiLevelType w:val="multilevel"/>
    <w:tmpl w:val="3F60B6A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2843D5B"/>
    <w:multiLevelType w:val="multilevel"/>
    <w:tmpl w:val="16CE5A8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7A3159C"/>
    <w:multiLevelType w:val="multilevel"/>
    <w:tmpl w:val="693CAC4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192"/>
    <w:rsid w:val="00004134"/>
    <w:rsid w:val="00017D72"/>
    <w:rsid w:val="000273D0"/>
    <w:rsid w:val="00056186"/>
    <w:rsid w:val="00060A58"/>
    <w:rsid w:val="000A2BA7"/>
    <w:rsid w:val="000B24E7"/>
    <w:rsid w:val="000E3800"/>
    <w:rsid w:val="000E61AB"/>
    <w:rsid w:val="000F452E"/>
    <w:rsid w:val="000F59AA"/>
    <w:rsid w:val="000F5F4E"/>
    <w:rsid w:val="00104716"/>
    <w:rsid w:val="00107362"/>
    <w:rsid w:val="001159F7"/>
    <w:rsid w:val="001275F1"/>
    <w:rsid w:val="001670F1"/>
    <w:rsid w:val="001767B7"/>
    <w:rsid w:val="001A4FA9"/>
    <w:rsid w:val="001C0D3C"/>
    <w:rsid w:val="001E0305"/>
    <w:rsid w:val="001E07C7"/>
    <w:rsid w:val="001F1BA2"/>
    <w:rsid w:val="001F7F66"/>
    <w:rsid w:val="00204DC9"/>
    <w:rsid w:val="002111BC"/>
    <w:rsid w:val="00256B6C"/>
    <w:rsid w:val="00291047"/>
    <w:rsid w:val="00293302"/>
    <w:rsid w:val="00296887"/>
    <w:rsid w:val="002A3F7C"/>
    <w:rsid w:val="002B16DA"/>
    <w:rsid w:val="002D0570"/>
    <w:rsid w:val="00305747"/>
    <w:rsid w:val="00334C24"/>
    <w:rsid w:val="00342A06"/>
    <w:rsid w:val="003463FA"/>
    <w:rsid w:val="00360746"/>
    <w:rsid w:val="00396395"/>
    <w:rsid w:val="003B00A3"/>
    <w:rsid w:val="003C7BB0"/>
    <w:rsid w:val="003E158E"/>
    <w:rsid w:val="004014BF"/>
    <w:rsid w:val="00410FCA"/>
    <w:rsid w:val="0042083F"/>
    <w:rsid w:val="00422BEA"/>
    <w:rsid w:val="004265CF"/>
    <w:rsid w:val="004459B5"/>
    <w:rsid w:val="004744CE"/>
    <w:rsid w:val="004755F1"/>
    <w:rsid w:val="00492EF4"/>
    <w:rsid w:val="00492FE1"/>
    <w:rsid w:val="004B3289"/>
    <w:rsid w:val="004B5D07"/>
    <w:rsid w:val="004C04A2"/>
    <w:rsid w:val="004C4E00"/>
    <w:rsid w:val="004C62DA"/>
    <w:rsid w:val="004E1253"/>
    <w:rsid w:val="004E1FB6"/>
    <w:rsid w:val="005019BB"/>
    <w:rsid w:val="00504192"/>
    <w:rsid w:val="005354E3"/>
    <w:rsid w:val="005369D2"/>
    <w:rsid w:val="00547D6E"/>
    <w:rsid w:val="0055473E"/>
    <w:rsid w:val="00561BA0"/>
    <w:rsid w:val="0056590D"/>
    <w:rsid w:val="00576CCC"/>
    <w:rsid w:val="005900C9"/>
    <w:rsid w:val="005C0C7C"/>
    <w:rsid w:val="005C31D0"/>
    <w:rsid w:val="005C761B"/>
    <w:rsid w:val="005D6785"/>
    <w:rsid w:val="00604334"/>
    <w:rsid w:val="00663C7E"/>
    <w:rsid w:val="00671194"/>
    <w:rsid w:val="0067362B"/>
    <w:rsid w:val="00683756"/>
    <w:rsid w:val="006C7505"/>
    <w:rsid w:val="00701214"/>
    <w:rsid w:val="007053DA"/>
    <w:rsid w:val="007168A7"/>
    <w:rsid w:val="00733A00"/>
    <w:rsid w:val="00751BF7"/>
    <w:rsid w:val="00752107"/>
    <w:rsid w:val="007D2EFA"/>
    <w:rsid w:val="007E2CB6"/>
    <w:rsid w:val="007F1D19"/>
    <w:rsid w:val="007F63C3"/>
    <w:rsid w:val="00813B23"/>
    <w:rsid w:val="00831EAE"/>
    <w:rsid w:val="00856828"/>
    <w:rsid w:val="00863C77"/>
    <w:rsid w:val="00876F8B"/>
    <w:rsid w:val="00877BD8"/>
    <w:rsid w:val="008C7E7B"/>
    <w:rsid w:val="008E1605"/>
    <w:rsid w:val="008E16BA"/>
    <w:rsid w:val="00906EAF"/>
    <w:rsid w:val="009416A9"/>
    <w:rsid w:val="00941A61"/>
    <w:rsid w:val="00957CDB"/>
    <w:rsid w:val="00977431"/>
    <w:rsid w:val="009B1308"/>
    <w:rsid w:val="009C5BA8"/>
    <w:rsid w:val="009E6169"/>
    <w:rsid w:val="00A13D40"/>
    <w:rsid w:val="00A17FAF"/>
    <w:rsid w:val="00A406F3"/>
    <w:rsid w:val="00A71A62"/>
    <w:rsid w:val="00A751D7"/>
    <w:rsid w:val="00A81364"/>
    <w:rsid w:val="00AA6B52"/>
    <w:rsid w:val="00AB04B5"/>
    <w:rsid w:val="00AB290A"/>
    <w:rsid w:val="00B86273"/>
    <w:rsid w:val="00BA017E"/>
    <w:rsid w:val="00BA1FDA"/>
    <w:rsid w:val="00BE7E7A"/>
    <w:rsid w:val="00BF49F5"/>
    <w:rsid w:val="00C06C03"/>
    <w:rsid w:val="00C11414"/>
    <w:rsid w:val="00C11AF8"/>
    <w:rsid w:val="00C13371"/>
    <w:rsid w:val="00C3581E"/>
    <w:rsid w:val="00C42C56"/>
    <w:rsid w:val="00C75285"/>
    <w:rsid w:val="00C768B5"/>
    <w:rsid w:val="00C940D2"/>
    <w:rsid w:val="00C95941"/>
    <w:rsid w:val="00CD01C1"/>
    <w:rsid w:val="00D04D04"/>
    <w:rsid w:val="00D06766"/>
    <w:rsid w:val="00D2195D"/>
    <w:rsid w:val="00D222F3"/>
    <w:rsid w:val="00D33829"/>
    <w:rsid w:val="00D56902"/>
    <w:rsid w:val="00D86501"/>
    <w:rsid w:val="00D91C28"/>
    <w:rsid w:val="00DA0338"/>
    <w:rsid w:val="00DC4A8C"/>
    <w:rsid w:val="00DC4D35"/>
    <w:rsid w:val="00E14BF8"/>
    <w:rsid w:val="00E20B8B"/>
    <w:rsid w:val="00E24C6A"/>
    <w:rsid w:val="00E33F72"/>
    <w:rsid w:val="00EF23FF"/>
    <w:rsid w:val="00EF4E05"/>
    <w:rsid w:val="00F1104B"/>
    <w:rsid w:val="00F200A1"/>
    <w:rsid w:val="00F268CF"/>
    <w:rsid w:val="00F3021F"/>
    <w:rsid w:val="00F456E3"/>
    <w:rsid w:val="00F51BCB"/>
    <w:rsid w:val="00F6000E"/>
    <w:rsid w:val="00F72D03"/>
    <w:rsid w:val="00F73EB5"/>
    <w:rsid w:val="00FA48EE"/>
    <w:rsid w:val="00FF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A8EE64-4E95-4750-A85A-9FD2BA462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38</Words>
  <Characters>933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Yamuna R.</cp:lastModifiedBy>
  <cp:revision>2</cp:revision>
  <dcterms:created xsi:type="dcterms:W3CDTF">2022-07-02T17:16:00Z</dcterms:created>
  <dcterms:modified xsi:type="dcterms:W3CDTF">2022-07-03T11:30:00Z</dcterms:modified>
</cp:coreProperties>
</file>